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9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0"/>
        <w:gridCol w:w="1280"/>
        <w:gridCol w:w="945"/>
        <w:gridCol w:w="1145"/>
        <w:gridCol w:w="944"/>
        <w:gridCol w:w="1904"/>
        <w:gridCol w:w="1235"/>
        <w:gridCol w:w="946"/>
        <w:gridCol w:w="1829"/>
      </w:tblGrid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013E0B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13E0B">
              <w:rPr>
                <w:rFonts w:ascii="Times New Roman" w:eastAsia="Times New Roman" w:hAnsi="Times New Roman" w:cs="Times New Roman"/>
                <w:b/>
                <w:color w:val="000000"/>
              </w:rPr>
              <w:t>Site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013E0B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13E0B">
              <w:rPr>
                <w:rFonts w:ascii="Times New Roman" w:eastAsia="Times New Roman" w:hAnsi="Times New Roman" w:cs="Times New Roman"/>
                <w:b/>
                <w:color w:val="000000"/>
              </w:rPr>
              <w:t>Generati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013E0B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13E0B">
              <w:rPr>
                <w:rFonts w:ascii="Times New Roman" w:eastAsia="Times New Roman" w:hAnsi="Times New Roman" w:cs="Times New Roman"/>
                <w:b/>
                <w:color w:val="000000"/>
              </w:rPr>
              <w:t>Rep.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013E0B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13E0B">
              <w:rPr>
                <w:rFonts w:ascii="Times New Roman" w:eastAsia="Times New Roman" w:hAnsi="Times New Roman" w:cs="Times New Roman"/>
                <w:b/>
                <w:color w:val="000000"/>
              </w:rPr>
              <w:t>I1,01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013E0B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13E0B">
              <w:rPr>
                <w:rFonts w:ascii="Times New Roman" w:eastAsia="Times New Roman" w:hAnsi="Times New Roman" w:cs="Times New Roman"/>
                <w:b/>
                <w:color w:val="000000"/>
              </w:rPr>
              <w:t>Prob.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013E0B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13E0B">
              <w:rPr>
                <w:rFonts w:ascii="Times New Roman" w:eastAsia="Times New Roman" w:hAnsi="Times New Roman" w:cs="Times New Roman"/>
                <w:b/>
                <w:color w:val="000000"/>
              </w:rPr>
              <w:t>95% HDI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013E0B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13E0B">
              <w:rPr>
                <w:rFonts w:ascii="Times New Roman" w:eastAsia="Times New Roman" w:hAnsi="Times New Roman" w:cs="Times New Roman"/>
                <w:b/>
                <w:color w:val="000000"/>
              </w:rPr>
              <w:t>C1,53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013E0B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13E0B">
              <w:rPr>
                <w:rFonts w:ascii="Times New Roman" w:eastAsia="Times New Roman" w:hAnsi="Times New Roman" w:cs="Times New Roman"/>
                <w:b/>
                <w:color w:val="000000"/>
              </w:rPr>
              <w:t>Prob.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013E0B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13E0B">
              <w:rPr>
                <w:rFonts w:ascii="Times New Roman" w:eastAsia="Times New Roman" w:hAnsi="Times New Roman" w:cs="Times New Roman"/>
                <w:b/>
                <w:color w:val="000000"/>
              </w:rPr>
              <w:t>95% HDI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C456E">
              <w:rPr>
                <w:rFonts w:ascii="Times New Roman" w:eastAsia="Times New Roman" w:hAnsi="Times New Roman" w:cs="Times New Roman"/>
                <w:color w:val="000000"/>
              </w:rPr>
              <w:t>Acp</w:t>
            </w:r>
            <w:proofErr w:type="spellEnd"/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456E">
              <w:rPr>
                <w:rFonts w:ascii="Times New Roman" w:eastAsia="Times New Roman" w:hAnsi="Times New Roman" w:cs="Times New Roman"/>
              </w:rPr>
              <w:t>Frequency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C456E">
              <w:rPr>
                <w:rFonts w:ascii="Times New Roman" w:eastAsia="Times New Roman" w:hAnsi="Times New Roman" w:cs="Times New Roman"/>
              </w:rPr>
              <w:t>Frequency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7615-0.9428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953-0.9952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7143-0.9157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532-0.8744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16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7883-0.872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764-0.998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47-0.8718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953-0.9952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616-0.8088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379-0.9782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47-0.8718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953-0.9952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63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91-0.7893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37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98-0.9816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532-0.8744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826-0.825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655-0.9877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41-0.7924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7615-0.9428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29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667-0.7677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152-0.9667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206-0.775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655-0.9877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826-0.825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7859-0.9554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206-0.775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379-0.9782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7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59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217-0.727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7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953-0.9536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41-0.7924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115-0.9673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41-0.7924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379-0.9782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826-0.825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115-0.9673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82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355-0.739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07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876-0.9483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006-0.758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69-0.8869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616-0.8088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7615-0.9428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222-0.6885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7859-0.9554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46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672-0.6762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13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051-0.8859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658-0.634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658-0.634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476-0.615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7143-0.9157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476-0.615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032-0.6706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74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207-0.5332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638-0.673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077-0.4589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76-0.5391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077-0.4589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295-0.5966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175-0.4174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245-0.4793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82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572-0.361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7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398-0.4497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ap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806-0.7415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222-0.6885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206-0.775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379-0.9782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86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503-0.6602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572-0.9906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47-0.8718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  <w:bookmarkStart w:id="0" w:name="_GoBack"/>
        <w:bookmarkEnd w:id="0"/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826-0.825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41-0.7924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29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632-0.764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878-0.9999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61-0.724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006-0.758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806-0.7415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1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19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604-0.6698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878-0.9999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806-0.7415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61-0.724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006-0.758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19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638-0.673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878-0.9999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295-0.596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806-0.7415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953-0.9952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476-0.615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218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569-0.5693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65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664-0.9946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032-0.670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476-0.615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61-0.724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85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768-0.5889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878-0.9999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845-0.6522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806-0.7415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222-0.6885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97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067-0.6183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878-0.9999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61-0.724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415-0.7062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61-0.724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73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301-0.641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816-0.9992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Mer1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61-0.724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7615-0.9428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415-0.7062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379-0.9782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345-0.8369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7392-0.987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12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295-0.6539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98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678-0.9409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114-0.5777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115-0.9673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114-0.5777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7615-0.9428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476-0.615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379-0.9782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98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946-0.506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55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722-0.9373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476-0.615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47-0.8718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114-0.5777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655-0.9877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295-0.596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655-0.9877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23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946-0.506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495-0.920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1913-0.4383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379-0.9782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476-0.615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379-0.9782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586-0.5193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379-0.9782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301-0.4395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072-0.961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295-0.596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114-0.5777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845-0.6522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953-0.9952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06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109-0.5233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65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712-0.9964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658-0.634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295-0.596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655-0.9877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032-0.670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953-0.9952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26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372-0.5497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527-0.9884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295-0.596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655-0.9877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077-0.4589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379-0.9782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937-0.5587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39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43-0.4531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235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15-0.9768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1435-0.3748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379-0.9782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295-0.596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953-0.9952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414-0.4994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953-0.9952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919-0.3988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37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56-0.9792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Mer2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032-0.670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7143-0.9157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415-0.7062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7377-0.9296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006-0.758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115-0.9673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93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301-0.641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57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235-0.900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295-0.596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915-0.901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295-0.596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69-0.8869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414-0.4994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616-0.8088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06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655-0.4765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08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7191-0.814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114-0.5777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47-0.8718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414-0.4994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41-0.7924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937-0.5587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037-0.8409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98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494-0.4598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23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771-0.777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586-0.5193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69-0.8869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76-0.5391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47-0.8718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245-0.4793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69-0.8869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19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173-0.42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733-0.8261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586-0.5193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415-0.7062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586-0.5193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222-0.688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245-0.4793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295-0.5966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92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11-0.4193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36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768-0.5889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1283-0.3531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245-0.4793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586-0.5193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845-0.6522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1913-0.4383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476-0.6156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218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447-0.3472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164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849-0.4966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077-0.4589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295-0.5966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175-0.4174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658-0.634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414-0.4994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222-0.688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92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634-0.3679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0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437-0.5562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1592-0.3964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845-0.6522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586-0.5193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658-0.634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189-0.489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785-0.6627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28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65-0.3718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71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529-0.5676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Mer3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006-0.758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915-0.9015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253-0.8565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113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771-0.777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878-0.9999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915-0.9015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826-0.825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953-0.9952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47-0.8718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86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7191-0.814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65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762-0.9979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006-0.758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7859-0.9554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037-0.8409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953-0.9952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69-0.8869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193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701-0.7708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15-0.9768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7143-0.9157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006-0.758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41-0.7924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915-0.901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062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562-0.7583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032-0.9589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937-0.5587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845-0.6522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76-0.5391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33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881-0.5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816-0.9992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114-0.5777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476-0.615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295-0.596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23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044-0.516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878-0.9999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586-0.5193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476-0.615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206-0.775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437-0.5562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816-0.9992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006-0.758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006-0.758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006-0.758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302-0.999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773-0.6858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816-0.9992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C456E">
              <w:rPr>
                <w:rFonts w:ascii="Times New Roman" w:eastAsia="Times New Roman" w:hAnsi="Times New Roman" w:cs="Times New Roman"/>
                <w:color w:val="000000"/>
              </w:rPr>
              <w:t>Dz</w:t>
            </w:r>
            <w:proofErr w:type="spellEnd"/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586-0.5193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826-0.82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1913-0.4383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806-0.741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76-0.5391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616-0.8088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45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982-0.405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26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183-0.7239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616-0.8088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953-0.9952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415-0.7062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7377-0.9296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586-0.5193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826-0.82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933-0.6053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051-0.8859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658-0.634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41-0.7924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586-0.5193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806-0.741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76-0.5391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826-0.82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655-0.4765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149-0.7207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76-0.5391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845-0.6522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937-0.5587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616-0.8088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415-0.7062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47-0.8718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6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142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077-0.52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08-0.7144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937-0.5587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69-0.8869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114-0.5777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69-0.8869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295-0.596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037-0.8409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22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849-0.496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05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7226-0.817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476-0.615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037-0.8409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476-0.615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41-0.7924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295-0.596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616-0.8088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6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74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109-0.5233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98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493-0.7521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414-0.4995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41-0.7924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586-0.5193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61-0.724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937-0.5587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206-0.7756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8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21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301-0.4395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84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875-0.6953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1913-0.4383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937-0.5587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1913-0.4383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415-0.7062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76-0.5391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037-0.8409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2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72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761-0.381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234-0.634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Co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616-0.8088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7615-0.9428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476-0.615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415-0.7062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206-0.775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69-0.8869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0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503-0.6602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98-0.795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7143-0.9157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115-0.9673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415-0.7062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253-0.856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295-0.596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616-0.8088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2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672-0.6762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7439-0.8352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845-0.6522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006-0.7586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114-0.5777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41-0.7924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476-0.615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616-0.8088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7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26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207-0.5332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09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114-0.717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295-0.596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826-0.82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295-0.596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206-0.7756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476-0.615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61-0.724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74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044-0.516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48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978-0.7049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09863-0.3085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175-0.4174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08439-0.2857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1913-0.4383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1592-0.3964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586-0.5193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19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17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1557-0.2454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26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698-0.3748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02176-0.1621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175-0.4174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03267-0.1885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175-0.4174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0446-0.2138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1592-0.3964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62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04908-0.108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67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229-0.3229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09863-0.3085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937-0.5587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0446-0.2138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09863-0.308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03267-0.1885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05727-0.2383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266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08801-0.1617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1921-0.2879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61-0.724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08439-0.2857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077-0.4589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0446-0.2138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586-0.5193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806-0.741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2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719-0.4832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416-0.3439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Ac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532-0.8744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379-0.9782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47-0.8718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115-0.9673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037-0.8409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7859-0.9554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66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7191-0.814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799-0.9428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032-0.670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206-0.7756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037-0.8409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7859-0.9554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532-0.8744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115-0.9673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9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389-0.7427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7761-0.8623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222-0.6885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826-0.82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037-0.8409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7377-0.9296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037-0.8409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7859-0.9554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7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217-0.727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7725-0.8593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61-0.724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915-0.901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006-0.758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7377-0.9296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222-0.6885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7143-0.9157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17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435-0.6538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6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7869-0.8712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415-0.7062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379-0.9782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415-0.7062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379-0.9782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032-0.6706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655-0.9877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6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97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1-0.6215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76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9072-0.961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222-0.6885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7615-0.9428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61-0.724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7615-0.9428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806-0.7415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7859-0.9554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8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24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5268-0.6378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36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842-0.9148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937-0.5587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69-0.8869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658-0.634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47-0.8718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658-0.634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47-0.8718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652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4142-0.5265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61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7297-0.8231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F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114-0.5777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47-0.8718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937-0.5587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69-0.8869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2937-0.5587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6253-0.8565)</w:t>
            </w:r>
          </w:p>
        </w:tc>
      </w:tr>
      <w:tr w:rsidR="001C456E" w:rsidRPr="001C456E" w:rsidTr="00013E0B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01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973</w:t>
            </w:r>
          </w:p>
        </w:tc>
        <w:tc>
          <w:tcPr>
            <w:tcW w:w="1904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3655-0.4765)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1C456E" w:rsidRPr="001C456E" w:rsidRDefault="001C456E" w:rsidP="001C45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C456E">
              <w:rPr>
                <w:rFonts w:ascii="Times New Roman" w:eastAsia="Times New Roman" w:hAnsi="Times New Roman" w:cs="Times New Roman"/>
                <w:color w:val="000000"/>
              </w:rPr>
              <w:t>(0.7226-0.817)</w:t>
            </w:r>
          </w:p>
        </w:tc>
      </w:tr>
    </w:tbl>
    <w:p w:rsidR="001C456E" w:rsidRPr="001C456E" w:rsidRDefault="001C456E">
      <w:pPr>
        <w:rPr>
          <w:rFonts w:ascii="Times New Roman" w:hAnsi="Times New Roman" w:cs="Times New Roman"/>
        </w:rPr>
      </w:pPr>
    </w:p>
    <w:sectPr w:rsidR="001C456E" w:rsidRPr="001C456E" w:rsidSect="001C456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56E"/>
    <w:rsid w:val="00013E0B"/>
    <w:rsid w:val="001C456E"/>
    <w:rsid w:val="00473501"/>
    <w:rsid w:val="004B1F3A"/>
    <w:rsid w:val="00974137"/>
    <w:rsid w:val="00A368E7"/>
    <w:rsid w:val="00AC6935"/>
    <w:rsid w:val="00F57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A70A2"/>
  <w15:chartTrackingRefBased/>
  <w15:docId w15:val="{504E9E5F-A549-4600-9238-7F6EE6234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73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6</Pages>
  <Words>2000</Words>
  <Characters>11404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</Company>
  <LinksUpToDate>false</LinksUpToDate>
  <CharactersWithSpaces>1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k IV,William</dc:creator>
  <cp:keywords/>
  <dc:description/>
  <cp:lastModifiedBy>Saavedra Rodriguez,Karla</cp:lastModifiedBy>
  <cp:revision>4</cp:revision>
  <dcterms:created xsi:type="dcterms:W3CDTF">2019-06-18T22:31:00Z</dcterms:created>
  <dcterms:modified xsi:type="dcterms:W3CDTF">2020-02-21T19:34:00Z</dcterms:modified>
</cp:coreProperties>
</file>